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</w:rPr>
        <w:t xml:space="preserve">Table S3. </w:t>
      </w:r>
      <w:r>
        <w:rPr/>
        <w:t>Procedure of clinical practice guideline development in 5 European countrie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2375"/>
        <w:gridCol w:w="2652"/>
        <w:gridCol w:w="2236"/>
        <w:gridCol w:w="2652"/>
        <w:gridCol w:w="2168"/>
      </w:tblGrid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 &amp; Wales*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*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sations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es involved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oordinated on national level. Among others:  CBO, Orde Medisch Specialisten, TRIMBOS, NHG, Regieraad Kwaliteit van  Zorg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artment of Heal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for Clinical Practice (CCP) of NI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Collaborating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Centres (NCC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Guideline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oups (GDG)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ÄZQ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M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coordinated on national level, medical societies develop own guidelines 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GN (Scottis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collegiate Guidelines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 xml:space="preserve">Network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ute Autorité de Santé</w:t>
            </w:r>
          </w:p>
        </w:tc>
      </w:tr>
      <w:tr>
        <w:trPr/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rrent CPG developmen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e and important topic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Procedure </w:t>
            </w:r>
            <w:r>
              <w:rPr>
                <w:sz w:val="20"/>
                <w:szCs w:val="20"/>
                <w:u w:val="single"/>
                <w:lang w:val="en-US" w:eastAsia="en-US"/>
              </w:rPr>
              <w:t>[1-3]</w:t>
            </w:r>
            <w:r>
              <w:rPr>
                <w:sz w:val="20"/>
                <w:szCs w:val="20"/>
                <w:u w:val="single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opic 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Working grou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Analysis of problem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determine research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quest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Literature search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revie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Writing draft 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Comment phase on draf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 Authorisation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Procedure </w:t>
            </w:r>
            <w:r>
              <w:rPr>
                <w:sz w:val="20"/>
                <w:szCs w:val="20"/>
                <w:u w:val="single"/>
                <w:lang w:val="en-US" w:eastAsia="en-US"/>
              </w:rPr>
              <w:t>[4-8]</w:t>
            </w:r>
            <w:r>
              <w:rPr>
                <w:sz w:val="20"/>
                <w:szCs w:val="20"/>
                <w:u w:val="single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opic referr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Scope: determin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framework, draft researc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questions and identif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issues, scope prepared b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NCC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Literature search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review by NCC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GD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Writing draft guidelin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(GDG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Consultation on draf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Final guidelin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Guidance issued </w:t>
            </w:r>
          </w:p>
        </w:tc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Procedure </w:t>
            </w:r>
            <w:r>
              <w:rPr>
                <w:sz w:val="20"/>
                <w:szCs w:val="20"/>
                <w:u w:val="single"/>
                <w:lang w:val="en-US" w:eastAsia="en-US"/>
              </w:rPr>
              <w:t>[9]</w:t>
            </w:r>
            <w:r>
              <w:rPr>
                <w:sz w:val="20"/>
                <w:szCs w:val="20"/>
                <w:u w:val="single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opic 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Working group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uthor group 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Determine researc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ques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 Literature searc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Review literature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seek consensu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Writing draft 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Consultation round of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exper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 Pilot test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Draw final guideline </w:t>
            </w:r>
          </w:p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10. Guideline publication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 xml:space="preserve">Procedure </w:t>
            </w:r>
            <w:r>
              <w:rPr>
                <w:sz w:val="20"/>
                <w:szCs w:val="20"/>
                <w:u w:val="single"/>
                <w:lang w:val="en-US" w:eastAsia="en-US"/>
              </w:rPr>
              <w:t>[10, 11]</w:t>
            </w:r>
            <w:r>
              <w:rPr>
                <w:sz w:val="20"/>
                <w:szCs w:val="20"/>
                <w:u w:val="single"/>
              </w:rPr>
              <w:t>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Topic sel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Literature search on patien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evidenc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GDG selection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efine remit 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efine research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question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Literature search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pprais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 Draft 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National open meetin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for presentation and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discussion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rewrite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 Peer review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sz w:val="20"/>
                <w:szCs w:val="20"/>
              </w:rPr>
              <w:t xml:space="preserve"> rewri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 Review editorial group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 Publication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issemination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 xml:space="preserve">Procedure </w:t>
            </w:r>
            <w:r>
              <w:rPr>
                <w:sz w:val="20"/>
                <w:szCs w:val="20"/>
                <w:u w:val="single"/>
                <w:lang w:val="en-US" w:eastAsia="en-US"/>
              </w:rPr>
              <w:t>[12-16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Literature search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nalysi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Writing draf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Consultation of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professional expert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Writing draf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 Consultation of peer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eview grou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 Writing final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guid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Validation guidelin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 xml:space="preserve">and opinion of HA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boar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 Publication and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distribution</w:t>
            </w:r>
          </w:p>
        </w:tc>
      </w:tr>
    </w:tbl>
    <w:p>
      <w:pPr>
        <w:pStyle w:val="Normal"/>
        <w:spacing w:before="0" w:after="0"/>
        <w:contextualSpacing w:val="false"/>
        <w:rPr/>
      </w:pPr>
      <w:r>
        <w:rPr/>
      </w:r>
    </w:p>
    <w:p>
      <w:pPr>
        <w:pStyle w:val="Normal"/>
        <w:spacing w:before="0" w:after="0"/>
        <w:contextualSpacing w:val="false"/>
        <w:rPr/>
      </w:pPr>
      <w:r>
        <w:rPr/>
        <w:t>References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</w:rPr>
      </w:pPr>
      <w:r>
        <w:rPr>
          <w:sz w:val="22"/>
        </w:rPr>
        <w:t>Broerse J, van der Ham L, van Veen S, Pittens C, van Tulder M. Inventarisatie patientenparticipatie bij richtlijnontwikkeling. Amsterdam: Athena Instituut, Vrije Universiteit Amsterdam; 2010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 xml:space="preserve">Raad Kwaliteit - Adviescommissie Richtlijnen. Medisch specialistische richtlijnen 2.[cited 4-10-2013]; Available from: </w:t>
      </w:r>
      <w:hyperlink r:id="rId2">
        <w:r>
          <w:rPr>
            <w:rStyle w:val="InternetLink"/>
            <w:color w:val="000000"/>
            <w:sz w:val="22"/>
            <w:u w:val="none"/>
            <w:lang w:val="en-GB" w:eastAsia="en-US"/>
          </w:rPr>
          <w:t>http://www.kwaliteitskoepel.nl/assets/structured-files/2012/Richtlijn%202_Opmaak%205.pdf</w:t>
        </w:r>
      </w:hyperlink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</w:rPr>
      </w:pPr>
      <w:r>
        <w:rPr>
          <w:sz w:val="22"/>
        </w:rPr>
        <w:t>Regieraad Kwaliteit van Zorg. Richtlijn voor richtlijnen. Den Haag: Regieraad kwaliteit van zorg; 2011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. Patient and public involvement policy.</w:t>
      </w:r>
    </w:p>
    <w:p>
      <w:pPr>
        <w:pStyle w:val="ListParagraph"/>
        <w:numPr>
          <w:ilvl w:val="0"/>
          <w:numId w:val="1"/>
        </w:numPr>
        <w:spacing w:before="0" w:after="0"/>
        <w:contextualSpacing w:val="false"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 . The guidelines manual. London: National Institute for Health and Clinical Excellence; 2012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/>
      </w:pPr>
      <w:r>
        <w:rPr>
          <w:sz w:val="22"/>
        </w:rPr>
        <w:t xml:space="preserve">National Institute for Health and Clinical Excellence (NICE). </w:t>
      </w:r>
      <w:r>
        <w:rPr>
          <w:sz w:val="22"/>
          <w:lang w:val="en-GB" w:eastAsia="en-US"/>
        </w:rPr>
        <w:t>Social value judgements, principles for the development of NICE guidelines. [cited 4-10-2013]; Available from: http://www.nice.org.uk/media/C18/30/SVJ2PUBLICATION2008.pdf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. Contributing to a NICE clinical guideline: a guide for patients and carers. London: National Institute for Health and Clinical Excellence; 2006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National Institute for Health and Clinical Excellence (NICE). A guide for patients and carers contributing to a NICE clinical guideline. London: National Institute for Health and Clinical Excellence; 2006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/>
      </w:pPr>
      <w:r>
        <w:rPr>
          <w:sz w:val="22"/>
          <w:lang w:val="en-GB" w:eastAsia="en-US"/>
        </w:rPr>
        <w:t xml:space="preserve">AWMF;, ÄZQ. Das Leitlinien-manual von AWMF und ÄZQ. Z ärtzl Fortbild Qual sich (ZaeFQ). </w:t>
      </w:r>
      <w:r>
        <w:rPr>
          <w:sz w:val="22"/>
        </w:rPr>
        <w:t>2001(95):Suppl 1.</w:t>
      </w:r>
    </w:p>
    <w:p>
      <w:pPr>
        <w:pStyle w:val="ListParagraph"/>
        <w:numPr>
          <w:ilvl w:val="0"/>
          <w:numId w:val="1"/>
        </w:numPr>
        <w:spacing w:before="0" w:after="0"/>
        <w:contextualSpacing w:val="false"/>
        <w:rPr>
          <w:sz w:val="22"/>
          <w:lang w:val="en-GB" w:eastAsia="en-US"/>
        </w:rPr>
      </w:pPr>
      <w:r>
        <w:rPr>
          <w:sz w:val="22"/>
          <w:lang w:val="en-GB" w:eastAsia="en-US"/>
        </w:rPr>
        <w:t>Scottish Intercollegiate Guidelines Network (SIGN). Sign 100 a handbook for patient and carer representatives. Edinburgh: Scottish Intercollegiate Guidelines Network; 2008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Scottish Intercollegiate Guidelines Network (SIGN). SIGN 50 a guideline developers handbook; 2011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Haute Autorite de Sante (HAS). Framework for cooperation with associations of patients and users. [cited 4-10-2013]; Available from: http://www.has-sante.fr/portail/upload/docs/application/pdf/2010-09/2e20guide20coopc3a9ration20assoc.patients20gb.pdf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/>
      </w:pPr>
      <w:r>
        <w:rPr>
          <w:sz w:val="22"/>
        </w:rPr>
        <w:t xml:space="preserve">Haute Autorite de Sante (HAS). </w:t>
      </w:r>
      <w:r>
        <w:rPr>
          <w:sz w:val="22"/>
          <w:lang w:val="en-GB" w:eastAsia="en-US"/>
        </w:rPr>
        <w:t>Preparing doctors' guides and lists of procedures and services for chronic conditions. [cited 4-10-2013]; Available from: http://www.has-sante.fr/portail/upload/docs/application/pdf/methode_guide_ald_traduit.pdf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Haute Autorite de Sante (HAS). Rapid assessment for assessing medical and surgical procedures. [cited 4-10-2013]; Availale from: http://www.has-sante.fr/portail/upload/docs/application/pdf/rapid_assessment_method_eval_actes.pdf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>
          <w:sz w:val="22"/>
          <w:lang w:val="en-GB" w:eastAsia="en-US"/>
        </w:rPr>
      </w:pPr>
      <w:r>
        <w:rPr>
          <w:sz w:val="22"/>
          <w:lang w:val="en-GB" w:eastAsia="en-US"/>
        </w:rPr>
        <w:t>Haute Autorite de Sante (HAS). Élaboration de recommandations de bonne pratique. Note de cadrage; 2010.</w:t>
      </w:r>
    </w:p>
    <w:p>
      <w:pPr>
        <w:pStyle w:val="ListParagraph"/>
        <w:numPr>
          <w:ilvl w:val="0"/>
          <w:numId w:val="1"/>
        </w:numPr>
        <w:spacing w:before="0" w:after="240"/>
        <w:contextualSpacing/>
        <w:rPr/>
      </w:pPr>
      <w:r>
        <w:rPr>
          <w:sz w:val="22"/>
          <w:lang w:val="en-GB" w:eastAsia="en-US"/>
        </w:rPr>
        <w:t xml:space="preserve">Haute Autorite de Sante (HAS). Élaboration de recommandations de bonne praqtique. </w:t>
      </w:r>
      <w:r>
        <w:rPr>
          <w:sz w:val="22"/>
        </w:rPr>
        <w:t>Méthode «recommendandations pour la praqtique clinique»; 2010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0"/>
      <w:contextualSpacing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kwaliteitskoepel.nl/assets/structured-files/2012/Richtlijn 2_Opmaak 5.pdf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04:14:00Z</dcterms:created>
  <dc:creator>Cecile Utens</dc:creator>
  <dc:description/>
  <cp:keywords/>
  <dc:language>en-US</dc:language>
  <cp:lastModifiedBy>parbon</cp:lastModifiedBy>
  <cp:lastPrinted>2014-02-27T10:02:00Z</cp:lastPrinted>
  <dcterms:modified xsi:type="dcterms:W3CDTF">2014-10-21T13:34:00Z</dcterms:modified>
  <cp:revision>3</cp:revision>
  <dc:subject/>
  <dc:title/>
</cp:coreProperties>
</file>